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B10FA9" w14:textId="77777777" w:rsidR="007C27D5" w:rsidRDefault="006C46FB">
      <w:pPr>
        <w:jc w:val="center"/>
        <w:rPr>
          <w:b/>
          <w:bCs/>
        </w:rPr>
      </w:pPr>
      <w:r>
        <w:rPr>
          <w:b/>
          <w:bCs/>
        </w:rPr>
        <w:t>Supplementary Files</w:t>
      </w:r>
    </w:p>
    <w:p w14:paraId="2A6659D7" w14:textId="6858AFCF" w:rsidR="00CD6CE3" w:rsidRDefault="00CD6CE3" w:rsidP="00E62159">
      <w:pPr>
        <w:rPr>
          <w:b/>
          <w:bCs/>
          <w:sz w:val="18"/>
          <w:szCs w:val="18"/>
        </w:rPr>
      </w:pPr>
      <w:r w:rsidRPr="00E62159">
        <w:rPr>
          <w:b/>
          <w:bCs/>
          <w:sz w:val="18"/>
          <w:szCs w:val="18"/>
        </w:rPr>
        <w:t>S1: Ethnic differences in recorded symptoms</w:t>
      </w:r>
    </w:p>
    <w:tbl>
      <w:tblPr>
        <w:tblW w:w="8789" w:type="dxa"/>
        <w:tblInd w:w="-142" w:type="dxa"/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993"/>
        <w:gridCol w:w="1275"/>
        <w:gridCol w:w="1276"/>
        <w:gridCol w:w="1134"/>
      </w:tblGrid>
      <w:tr w:rsidR="00DD1230" w:rsidRPr="00DD1230" w14:paraId="45777CD6" w14:textId="77777777" w:rsidTr="00DD1230">
        <w:trPr>
          <w:trHeight w:val="37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5529F9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7EB7B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White (n=739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51A619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Black (n=22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DF3CF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Asian (n=36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5F272B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Mixed (n=46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E3D5D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Other (n=17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350117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All (N=8622)</w:t>
            </w:r>
          </w:p>
        </w:tc>
      </w:tr>
      <w:tr w:rsidR="00DD1230" w:rsidRPr="00DD1230" w14:paraId="1E9CF48F" w14:textId="77777777" w:rsidTr="00DD1230">
        <w:trPr>
          <w:trHeight w:val="37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D0166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Breast pai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2B6FDB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404 (5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F218A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18 (7.89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668413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32 (8.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597AE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29 (6.2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F8D2B0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6 (3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79A09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489 (5.67)</w:t>
            </w:r>
          </w:p>
        </w:tc>
      </w:tr>
      <w:tr w:rsidR="00DD1230" w:rsidRPr="00DD1230" w14:paraId="397929BB" w14:textId="77777777" w:rsidTr="00DD1230">
        <w:trPr>
          <w:trHeight w:val="37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EC8A7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Breast lum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445E35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6827 (9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F0DE7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206 (90.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2535B5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331 (9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A0B9C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422 (90.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EC5BFC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163 (9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183C7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7949 (92.2)</w:t>
            </w:r>
          </w:p>
        </w:tc>
      </w:tr>
      <w:tr w:rsidR="00DD1230" w:rsidRPr="00DD1230" w14:paraId="268CE528" w14:textId="77777777" w:rsidTr="00DD1230">
        <w:trPr>
          <w:trHeight w:val="37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2CCDD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Nipple discharg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BA23A3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95 (1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5E6AD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3 (1.32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9F591C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2 (0.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A4DFA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9 (1.9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FE629C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3 (1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9DF01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112 (1.30)</w:t>
            </w:r>
          </w:p>
        </w:tc>
      </w:tr>
      <w:tr w:rsidR="00DD1230" w:rsidRPr="00DD1230" w14:paraId="66FDB332" w14:textId="77777777" w:rsidTr="00DD1230">
        <w:trPr>
          <w:trHeight w:val="37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0076D" w14:textId="68388508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Nipple retract</w:t>
            </w:r>
            <w:r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69968B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38 (0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14A4F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1 (0.4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4C7D2F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1 (0.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B4EAA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2 (0.4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B59A63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1 (0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09E81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43 (0.50)</w:t>
            </w:r>
          </w:p>
        </w:tc>
      </w:tr>
      <w:tr w:rsidR="00DD1230" w:rsidRPr="00DD1230" w14:paraId="63428158" w14:textId="77777777" w:rsidTr="00DD1230">
        <w:trPr>
          <w:trHeight w:val="37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07A6E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Lymphadenopath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F58BB4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3 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D45A5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6588D6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F2E91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EA4CB1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CD7E1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3 (0.03)</w:t>
            </w:r>
          </w:p>
        </w:tc>
      </w:tr>
      <w:tr w:rsidR="00DD1230" w:rsidRPr="00DD1230" w14:paraId="1EA83C28" w14:textId="77777777" w:rsidTr="00DD1230">
        <w:trPr>
          <w:trHeight w:val="372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68E610" w14:textId="58703A69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Breast s</w:t>
            </w: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 xml:space="preserve">kin changes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EA62B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23 (0.3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49757F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D539D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ED9D00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2 (0.4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D0994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1 (0.5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5540EA" w14:textId="77777777" w:rsidR="00DD1230" w:rsidRPr="00DD1230" w:rsidRDefault="00DD1230" w:rsidP="00DD1230">
            <w:pPr>
              <w:suppressAutoHyphens w:val="0"/>
              <w:autoSpaceDN/>
              <w:spacing w:after="0" w:line="240" w:lineRule="auto"/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</w:pPr>
            <w:r w:rsidRPr="00DD1230">
              <w:rPr>
                <w:rFonts w:asciiTheme="minorHAnsi" w:eastAsia="Times New Roman" w:hAnsiTheme="minorHAnsi"/>
                <w:color w:val="000000"/>
                <w:kern w:val="0"/>
                <w:sz w:val="18"/>
                <w:szCs w:val="18"/>
                <w:lang w:eastAsia="en-GB"/>
              </w:rPr>
              <w:t>26 (0.30)</w:t>
            </w:r>
          </w:p>
        </w:tc>
      </w:tr>
    </w:tbl>
    <w:p w14:paraId="0E73CAD1" w14:textId="77777777" w:rsidR="00DD1230" w:rsidRDefault="00DD1230" w:rsidP="00E62159">
      <w:pPr>
        <w:rPr>
          <w:b/>
          <w:bCs/>
          <w:sz w:val="18"/>
          <w:szCs w:val="18"/>
        </w:rPr>
      </w:pPr>
    </w:p>
    <w:p w14:paraId="0EBB4265" w14:textId="77777777" w:rsidR="00DD1230" w:rsidRPr="00E62159" w:rsidRDefault="00DD1230" w:rsidP="00E62159">
      <w:pPr>
        <w:rPr>
          <w:b/>
          <w:bCs/>
          <w:sz w:val="18"/>
          <w:szCs w:val="18"/>
        </w:rPr>
      </w:pPr>
    </w:p>
    <w:p w14:paraId="55F6972A" w14:textId="77777777" w:rsidR="00CD6CE3" w:rsidRDefault="00CD6CE3">
      <w:pPr>
        <w:jc w:val="center"/>
        <w:rPr>
          <w:b/>
          <w:bCs/>
        </w:rPr>
      </w:pPr>
    </w:p>
    <w:p w14:paraId="1BBAA1FC" w14:textId="77777777" w:rsidR="00CD6CE3" w:rsidRDefault="00CD6CE3" w:rsidP="00932933">
      <w:pPr>
        <w:rPr>
          <w:b/>
          <w:bCs/>
        </w:rPr>
        <w:sectPr w:rsidR="00CD6CE3" w:rsidSect="007C27D5">
          <w:pgSz w:w="11906" w:h="16838"/>
          <w:pgMar w:top="1440" w:right="1440" w:bottom="1440" w:left="1440" w:header="720" w:footer="720" w:gutter="0"/>
          <w:cols w:space="720"/>
          <w:docGrid w:linePitch="299"/>
        </w:sectPr>
      </w:pPr>
    </w:p>
    <w:p w14:paraId="1719ED5A" w14:textId="15B197CA" w:rsidR="00441E3A" w:rsidRPr="00E62159" w:rsidRDefault="006C46FB">
      <w:pPr>
        <w:rPr>
          <w:b/>
          <w:bCs/>
          <w:sz w:val="20"/>
          <w:szCs w:val="20"/>
        </w:rPr>
      </w:pPr>
      <w:r w:rsidRPr="00E62159">
        <w:rPr>
          <w:b/>
          <w:bCs/>
          <w:sz w:val="20"/>
          <w:szCs w:val="20"/>
        </w:rPr>
        <w:lastRenderedPageBreak/>
        <w:t>S</w:t>
      </w:r>
      <w:r w:rsidR="008C6EB4" w:rsidRPr="00E62159">
        <w:rPr>
          <w:b/>
          <w:bCs/>
          <w:sz w:val="20"/>
          <w:szCs w:val="20"/>
        </w:rPr>
        <w:t>2</w:t>
      </w:r>
      <w:r w:rsidRPr="00E62159">
        <w:rPr>
          <w:b/>
          <w:bCs/>
          <w:sz w:val="20"/>
          <w:szCs w:val="20"/>
        </w:rPr>
        <w:t xml:space="preserve">: </w:t>
      </w:r>
      <w:r w:rsidR="00144FF6" w:rsidRPr="00144FF6">
        <w:rPr>
          <w:b/>
          <w:bCs/>
          <w:sz w:val="20"/>
          <w:szCs w:val="20"/>
        </w:rPr>
        <w:t>Diagnostic intervals (days) by ethnicity and index symptom type</w:t>
      </w:r>
    </w:p>
    <w:tbl>
      <w:tblPr>
        <w:tblW w:w="9172" w:type="dxa"/>
        <w:tblLook w:val="04A0" w:firstRow="1" w:lastRow="0" w:firstColumn="1" w:lastColumn="0" w:noHBand="0" w:noVBand="1"/>
      </w:tblPr>
      <w:tblGrid>
        <w:gridCol w:w="1118"/>
        <w:gridCol w:w="971"/>
        <w:gridCol w:w="611"/>
        <w:gridCol w:w="609"/>
        <w:gridCol w:w="698"/>
        <w:gridCol w:w="611"/>
        <w:gridCol w:w="517"/>
        <w:gridCol w:w="591"/>
        <w:gridCol w:w="517"/>
        <w:gridCol w:w="520"/>
        <w:gridCol w:w="581"/>
        <w:gridCol w:w="664"/>
        <w:gridCol w:w="580"/>
        <w:gridCol w:w="584"/>
      </w:tblGrid>
      <w:tr w:rsidR="00361C8C" w:rsidRPr="00361C8C" w14:paraId="5B4DF50C" w14:textId="77777777" w:rsidTr="00361C8C">
        <w:trPr>
          <w:trHeight w:val="304"/>
        </w:trPr>
        <w:tc>
          <w:tcPr>
            <w:tcW w:w="11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5AFCB052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Intervals</w:t>
            </w:r>
          </w:p>
        </w:tc>
        <w:tc>
          <w:tcPr>
            <w:tcW w:w="9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2B0522B1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25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109F29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All patients</w:t>
            </w:r>
          </w:p>
        </w:tc>
        <w:tc>
          <w:tcPr>
            <w:tcW w:w="21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BB6F74F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Lump</w:t>
            </w:r>
          </w:p>
        </w:tc>
        <w:tc>
          <w:tcPr>
            <w:tcW w:w="24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3A5EA6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Non-lump</w:t>
            </w:r>
          </w:p>
        </w:tc>
      </w:tr>
      <w:tr w:rsidR="00361C8C" w:rsidRPr="00361C8C" w14:paraId="72016441" w14:textId="77777777" w:rsidTr="00361C8C">
        <w:trPr>
          <w:trHeight w:val="291"/>
        </w:trPr>
        <w:tc>
          <w:tcPr>
            <w:tcW w:w="11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BEB92E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D3022A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06C0AD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p2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1A8842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p5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EA3CE5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p7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2EECC5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p95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3DF14C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p2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5EBF23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p5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D7715D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p7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4D9D9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p9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C6243C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p2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68F9CD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p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43E571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p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C61430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p95</w:t>
            </w:r>
          </w:p>
        </w:tc>
      </w:tr>
      <w:tr w:rsidR="00361C8C" w:rsidRPr="00361C8C" w14:paraId="44A70F7A" w14:textId="77777777" w:rsidTr="00361C8C">
        <w:trPr>
          <w:trHeight w:val="291"/>
        </w:trPr>
        <w:tc>
          <w:tcPr>
            <w:tcW w:w="111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700441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Diagnosti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600827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5B880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3FBEB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40BAF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123F3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8CDFFE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9EE64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B2103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EE29C9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5D89D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3DBA6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E3643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482B5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78</w:t>
            </w:r>
          </w:p>
        </w:tc>
      </w:tr>
      <w:tr w:rsidR="00361C8C" w:rsidRPr="00361C8C" w14:paraId="502EFBF4" w14:textId="77777777" w:rsidTr="00361C8C">
        <w:trPr>
          <w:trHeight w:val="291"/>
        </w:trPr>
        <w:tc>
          <w:tcPr>
            <w:tcW w:w="11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099E39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07E7EC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8FBD6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215EF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05FD3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46.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8C7A4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71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0FBBF0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9CC9E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B887D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4FFB01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D15CC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A3B67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35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5C7D8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072C0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332</w:t>
            </w:r>
          </w:p>
        </w:tc>
      </w:tr>
      <w:tr w:rsidR="00361C8C" w:rsidRPr="00361C8C" w14:paraId="6D4A75C2" w14:textId="77777777" w:rsidTr="00361C8C">
        <w:trPr>
          <w:trHeight w:val="291"/>
        </w:trPr>
        <w:tc>
          <w:tcPr>
            <w:tcW w:w="11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848F11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714755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Asia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A5EA5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DC6D1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128D4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80BE2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1C9FCB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AD52F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14CE1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2F47A7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CAB81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C6BE7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43017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5E4E1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92</w:t>
            </w:r>
          </w:p>
        </w:tc>
      </w:tr>
      <w:tr w:rsidR="00361C8C" w:rsidRPr="00361C8C" w14:paraId="22DEC104" w14:textId="77777777" w:rsidTr="00361C8C">
        <w:trPr>
          <w:trHeight w:val="291"/>
        </w:trPr>
        <w:tc>
          <w:tcPr>
            <w:tcW w:w="11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949494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14CA68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5CD0C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83A53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24A75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33.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F4F36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5E82E3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0281E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FBEB8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647F0D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ABFE8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10B3C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33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8F97A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7A0C0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53</w:t>
            </w:r>
          </w:p>
        </w:tc>
      </w:tr>
      <w:tr w:rsidR="00361C8C" w:rsidRPr="00361C8C" w14:paraId="12655850" w14:textId="77777777" w:rsidTr="00361C8C">
        <w:trPr>
          <w:trHeight w:val="291"/>
        </w:trPr>
        <w:tc>
          <w:tcPr>
            <w:tcW w:w="11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9F7312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0E515B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3E567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475FD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F2F06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BB0EE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FF5354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CB88D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0B697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598FA1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7F17C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80A03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4DCB9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4718E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329</w:t>
            </w:r>
          </w:p>
        </w:tc>
      </w:tr>
      <w:tr w:rsidR="00361C8C" w:rsidRPr="00361C8C" w14:paraId="432CEBE7" w14:textId="77777777" w:rsidTr="00361C8C">
        <w:trPr>
          <w:trHeight w:val="291"/>
        </w:trPr>
        <w:tc>
          <w:tcPr>
            <w:tcW w:w="11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F9B520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A67215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340DC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BF85D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3C35B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A3D0B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74B7AC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B711E1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35E11E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A29D2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322AD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601F7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646A2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08FE4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80</w:t>
            </w:r>
          </w:p>
        </w:tc>
      </w:tr>
      <w:tr w:rsidR="00361C8C" w:rsidRPr="00361C8C" w14:paraId="4562504D" w14:textId="77777777" w:rsidTr="00361C8C">
        <w:trPr>
          <w:trHeight w:val="291"/>
        </w:trPr>
        <w:tc>
          <w:tcPr>
            <w:tcW w:w="9172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62E119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 </w:t>
            </w:r>
          </w:p>
        </w:tc>
      </w:tr>
      <w:tr w:rsidR="00361C8C" w:rsidRPr="00361C8C" w14:paraId="4325C6EE" w14:textId="77777777" w:rsidTr="00361C8C">
        <w:trPr>
          <w:trHeight w:val="291"/>
        </w:trPr>
        <w:tc>
          <w:tcPr>
            <w:tcW w:w="111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AF7A1B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 xml:space="preserve">Primary care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EC395F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1CA00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F4FB2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13681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4E0B4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ED64AF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C5AD3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534E7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7B8378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F6EAE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5EC1F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00BBE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F77DA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03</w:t>
            </w:r>
          </w:p>
        </w:tc>
      </w:tr>
      <w:tr w:rsidR="00361C8C" w:rsidRPr="00361C8C" w14:paraId="4B344E4D" w14:textId="77777777" w:rsidTr="00361C8C">
        <w:trPr>
          <w:trHeight w:val="291"/>
        </w:trPr>
        <w:tc>
          <w:tcPr>
            <w:tcW w:w="111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4D5F0C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4406E3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8D66F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71AFE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37BBA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E439F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14F551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3F401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47A18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4CB93E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B6726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0FEA9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67BEE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D0777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50</w:t>
            </w:r>
          </w:p>
        </w:tc>
      </w:tr>
      <w:tr w:rsidR="00361C8C" w:rsidRPr="00361C8C" w14:paraId="39CEFC7A" w14:textId="77777777" w:rsidTr="00361C8C">
        <w:trPr>
          <w:trHeight w:val="291"/>
        </w:trPr>
        <w:tc>
          <w:tcPr>
            <w:tcW w:w="111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ACB34B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671D7C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Asia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304B3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81B2D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74026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4D17E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459787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2FE31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E8A13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B3C082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D319E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52D94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23C92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A612E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40</w:t>
            </w:r>
          </w:p>
        </w:tc>
      </w:tr>
      <w:tr w:rsidR="00361C8C" w:rsidRPr="00361C8C" w14:paraId="1197FF46" w14:textId="77777777" w:rsidTr="00361C8C">
        <w:trPr>
          <w:trHeight w:val="291"/>
        </w:trPr>
        <w:tc>
          <w:tcPr>
            <w:tcW w:w="111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B8B44D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E9E1F6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E7B1A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55B07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1F96D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ABB4A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4FE6EB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A8176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57FA1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9E35C0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10707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77030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79058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94E92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49</w:t>
            </w:r>
          </w:p>
        </w:tc>
      </w:tr>
      <w:tr w:rsidR="00361C8C" w:rsidRPr="00361C8C" w14:paraId="1331C17A" w14:textId="77777777" w:rsidTr="00361C8C">
        <w:trPr>
          <w:trHeight w:val="291"/>
        </w:trPr>
        <w:tc>
          <w:tcPr>
            <w:tcW w:w="111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28D7CE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EBB63B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AB858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EE9AD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7664A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C19ED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BB4215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3072F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74A98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15B615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7300E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B3631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ADCFB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C583C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8</w:t>
            </w:r>
          </w:p>
        </w:tc>
      </w:tr>
      <w:tr w:rsidR="00361C8C" w:rsidRPr="00361C8C" w14:paraId="613DF29F" w14:textId="77777777" w:rsidTr="00361C8C">
        <w:trPr>
          <w:trHeight w:val="291"/>
        </w:trPr>
        <w:tc>
          <w:tcPr>
            <w:tcW w:w="111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D82A54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DCBD84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F6B75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A6707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F7DBD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7A1C9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968BF7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44471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2885B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75D4B6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E3929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3BB3A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27809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3D48D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04</w:t>
            </w:r>
          </w:p>
        </w:tc>
      </w:tr>
      <w:tr w:rsidR="00361C8C" w:rsidRPr="00361C8C" w14:paraId="1017F697" w14:textId="77777777" w:rsidTr="00361C8C">
        <w:trPr>
          <w:trHeight w:val="291"/>
        </w:trPr>
        <w:tc>
          <w:tcPr>
            <w:tcW w:w="9172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91AFF4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 </w:t>
            </w:r>
          </w:p>
        </w:tc>
      </w:tr>
      <w:tr w:rsidR="00361C8C" w:rsidRPr="00361C8C" w14:paraId="76C34A56" w14:textId="77777777" w:rsidTr="00361C8C">
        <w:trPr>
          <w:trHeight w:val="291"/>
        </w:trPr>
        <w:tc>
          <w:tcPr>
            <w:tcW w:w="111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5BB542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Referra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455383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17459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96E2B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460C7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1A78E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85D6B0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A118D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0328E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302D74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C9A00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CCA32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58BA0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A3A17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1</w:t>
            </w:r>
          </w:p>
        </w:tc>
      </w:tr>
      <w:tr w:rsidR="00361C8C" w:rsidRPr="00361C8C" w14:paraId="6D320B16" w14:textId="77777777" w:rsidTr="00361C8C">
        <w:trPr>
          <w:trHeight w:val="291"/>
        </w:trPr>
        <w:tc>
          <w:tcPr>
            <w:tcW w:w="111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07B81C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2ECF2E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EFCB7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1CCA0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3EF4B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FC990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3497CB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0119A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0.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00608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142684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665FA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3015C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9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80296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7F801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45</w:t>
            </w:r>
          </w:p>
        </w:tc>
      </w:tr>
      <w:tr w:rsidR="00361C8C" w:rsidRPr="00361C8C" w14:paraId="1B40A5F7" w14:textId="77777777" w:rsidTr="00361C8C">
        <w:trPr>
          <w:trHeight w:val="291"/>
        </w:trPr>
        <w:tc>
          <w:tcPr>
            <w:tcW w:w="111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E04B32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B18EE9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Asia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46101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A2D77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F20B8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721A9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33431D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2669B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7358E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DE5BFA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B8C65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5BADC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E5E4B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42AF4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8</w:t>
            </w:r>
          </w:p>
        </w:tc>
      </w:tr>
      <w:tr w:rsidR="00361C8C" w:rsidRPr="00361C8C" w14:paraId="1A731965" w14:textId="77777777" w:rsidTr="00361C8C">
        <w:trPr>
          <w:trHeight w:val="291"/>
        </w:trPr>
        <w:tc>
          <w:tcPr>
            <w:tcW w:w="111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2BA79C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C9CBF7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2705D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D6B03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F3A03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182E5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A76421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93722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4D19E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6A7210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6BD95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3DB04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5F2C8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FC3B0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4</w:t>
            </w:r>
          </w:p>
        </w:tc>
      </w:tr>
      <w:tr w:rsidR="00361C8C" w:rsidRPr="00361C8C" w14:paraId="1E674591" w14:textId="77777777" w:rsidTr="00361C8C">
        <w:trPr>
          <w:trHeight w:val="291"/>
        </w:trPr>
        <w:tc>
          <w:tcPr>
            <w:tcW w:w="111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A20518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AA358B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50ECE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5D1AD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98F59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D1755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64F518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B4BB3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3CB6C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0FCD52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48999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F7F02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8540D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D7F3D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9</w:t>
            </w:r>
          </w:p>
        </w:tc>
      </w:tr>
      <w:tr w:rsidR="00361C8C" w:rsidRPr="00361C8C" w14:paraId="1E13AE72" w14:textId="77777777" w:rsidTr="00361C8C">
        <w:trPr>
          <w:trHeight w:val="291"/>
        </w:trPr>
        <w:tc>
          <w:tcPr>
            <w:tcW w:w="111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E48FA2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673064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82D97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9DBB6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EB780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26FF0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CCF3C6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B0C580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95B6C9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21D74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0BC37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151FC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31FBE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584C7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2</w:t>
            </w:r>
          </w:p>
        </w:tc>
      </w:tr>
      <w:tr w:rsidR="00361C8C" w:rsidRPr="00361C8C" w14:paraId="5A5D62AF" w14:textId="77777777" w:rsidTr="00361C8C">
        <w:trPr>
          <w:trHeight w:val="291"/>
        </w:trPr>
        <w:tc>
          <w:tcPr>
            <w:tcW w:w="9172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181152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 </w:t>
            </w:r>
          </w:p>
        </w:tc>
      </w:tr>
      <w:tr w:rsidR="00361C8C" w:rsidRPr="00361C8C" w14:paraId="746862FF" w14:textId="77777777" w:rsidTr="00361C8C">
        <w:trPr>
          <w:trHeight w:val="291"/>
        </w:trPr>
        <w:tc>
          <w:tcPr>
            <w:tcW w:w="111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B9FC2FE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Secondary car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0867EF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8179D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EA912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8D281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09D31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BB4414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FA6F4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4C9DD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60FA6D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40AF4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506F0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7E5EE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C8C89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08</w:t>
            </w:r>
          </w:p>
        </w:tc>
      </w:tr>
      <w:tr w:rsidR="00361C8C" w:rsidRPr="00361C8C" w14:paraId="643EAE28" w14:textId="77777777" w:rsidTr="00361C8C">
        <w:trPr>
          <w:trHeight w:val="304"/>
        </w:trPr>
        <w:tc>
          <w:tcPr>
            <w:tcW w:w="11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AABAF5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D33F9E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C587A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B367C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5F7C1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E969C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E49CF0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57ADA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6EAF7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10E39E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8EEB9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B369A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9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A9479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EE0B2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56</w:t>
            </w:r>
          </w:p>
        </w:tc>
      </w:tr>
      <w:tr w:rsidR="00361C8C" w:rsidRPr="00361C8C" w14:paraId="2AF18806" w14:textId="77777777" w:rsidTr="00361C8C">
        <w:trPr>
          <w:trHeight w:val="291"/>
        </w:trPr>
        <w:tc>
          <w:tcPr>
            <w:tcW w:w="11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AC15CA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CCC2D9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Asia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BB7DA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908CD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37BD0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19E27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CCEB80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36338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22D65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842B33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9FD27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17F6F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29CFE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D83AE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17</w:t>
            </w:r>
          </w:p>
        </w:tc>
      </w:tr>
      <w:tr w:rsidR="00361C8C" w:rsidRPr="00361C8C" w14:paraId="4D53C878" w14:textId="77777777" w:rsidTr="00361C8C">
        <w:trPr>
          <w:trHeight w:val="291"/>
        </w:trPr>
        <w:tc>
          <w:tcPr>
            <w:tcW w:w="11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FC118B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39C048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29299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EEEF1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17B08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98F89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D46C5B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DED59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746C5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82F2CB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93FEB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602F8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CD3D0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6A5CF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97</w:t>
            </w:r>
          </w:p>
        </w:tc>
      </w:tr>
      <w:tr w:rsidR="00361C8C" w:rsidRPr="00361C8C" w14:paraId="07B1A2A6" w14:textId="77777777" w:rsidTr="00361C8C">
        <w:trPr>
          <w:trHeight w:val="291"/>
        </w:trPr>
        <w:tc>
          <w:tcPr>
            <w:tcW w:w="11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3E8E5E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E87FC4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A7750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03498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E80DC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2695D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60EEC6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5018A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8DC48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F78521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B2E10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2E4F2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5D62F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67A61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322</w:t>
            </w:r>
          </w:p>
        </w:tc>
      </w:tr>
      <w:tr w:rsidR="00361C8C" w:rsidRPr="00361C8C" w14:paraId="61236CD6" w14:textId="77777777" w:rsidTr="00361C8C">
        <w:trPr>
          <w:trHeight w:val="291"/>
        </w:trPr>
        <w:tc>
          <w:tcPr>
            <w:tcW w:w="111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B971C0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DBC7A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 xml:space="preserve">All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44531C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353B42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2EFD8A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C15135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5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5508F6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45B3BD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0D2292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3E466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8E0116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CC6F46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D5B8CE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1F91A7" w14:textId="77777777" w:rsidR="00361C8C" w:rsidRPr="00361C8C" w:rsidRDefault="00361C8C" w:rsidP="00361C8C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361C8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  <w:t>207</w:t>
            </w:r>
          </w:p>
        </w:tc>
      </w:tr>
    </w:tbl>
    <w:p w14:paraId="15C46D61" w14:textId="77777777" w:rsidR="00144FF6" w:rsidRDefault="00144FF6" w:rsidP="00144FF6">
      <w:pPr>
        <w:pStyle w:val="Caption"/>
        <w:keepNext/>
        <w:spacing w:after="0"/>
        <w:rPr>
          <w:color w:val="auto"/>
          <w:sz w:val="20"/>
          <w:szCs w:val="20"/>
        </w:rPr>
      </w:pPr>
    </w:p>
    <w:p w14:paraId="342D6792" w14:textId="210346EB" w:rsidR="00144FF6" w:rsidRPr="00BA1949" w:rsidRDefault="00144FF6" w:rsidP="00144FF6">
      <w:pPr>
        <w:pStyle w:val="Caption"/>
        <w:keepNext/>
        <w:spacing w:after="0"/>
        <w:rPr>
          <w:i w:val="0"/>
          <w:iCs w:val="0"/>
          <w:sz w:val="16"/>
          <w:szCs w:val="16"/>
        </w:rPr>
      </w:pPr>
      <w:r w:rsidRPr="00F23B1C">
        <w:rPr>
          <w:color w:val="auto"/>
          <w:sz w:val="20"/>
          <w:szCs w:val="20"/>
        </w:rPr>
        <w:t>p25, p50, p75, p95 =  25</w:t>
      </w:r>
      <w:r w:rsidRPr="00F23B1C">
        <w:rPr>
          <w:color w:val="auto"/>
          <w:sz w:val="20"/>
          <w:szCs w:val="20"/>
          <w:vertAlign w:val="superscript"/>
        </w:rPr>
        <w:t>th</w:t>
      </w:r>
      <w:r w:rsidRPr="00F23B1C">
        <w:rPr>
          <w:color w:val="auto"/>
          <w:sz w:val="20"/>
          <w:szCs w:val="20"/>
        </w:rPr>
        <w:t>, 50</w:t>
      </w:r>
      <w:r w:rsidRPr="00F23B1C">
        <w:rPr>
          <w:color w:val="auto"/>
          <w:sz w:val="20"/>
          <w:szCs w:val="20"/>
          <w:vertAlign w:val="superscript"/>
        </w:rPr>
        <w:t>th</w:t>
      </w:r>
      <w:r w:rsidRPr="00F23B1C">
        <w:rPr>
          <w:color w:val="auto"/>
          <w:sz w:val="20"/>
          <w:szCs w:val="20"/>
        </w:rPr>
        <w:t>, 75</w:t>
      </w:r>
      <w:r w:rsidRPr="00F23B1C">
        <w:rPr>
          <w:color w:val="auto"/>
          <w:sz w:val="20"/>
          <w:szCs w:val="20"/>
          <w:vertAlign w:val="superscript"/>
        </w:rPr>
        <w:t>th</w:t>
      </w:r>
      <w:r w:rsidRPr="00F23B1C">
        <w:rPr>
          <w:color w:val="auto"/>
          <w:sz w:val="20"/>
          <w:szCs w:val="20"/>
        </w:rPr>
        <w:t xml:space="preserve"> and 95</w:t>
      </w:r>
      <w:r w:rsidRPr="00F23B1C">
        <w:rPr>
          <w:color w:val="auto"/>
          <w:sz w:val="20"/>
          <w:szCs w:val="20"/>
          <w:vertAlign w:val="superscript"/>
        </w:rPr>
        <w:t>th</w:t>
      </w:r>
      <w:r w:rsidRPr="00F23B1C">
        <w:rPr>
          <w:color w:val="auto"/>
          <w:sz w:val="20"/>
          <w:szCs w:val="20"/>
        </w:rPr>
        <w:t xml:space="preserve"> percentile, respectivel</w:t>
      </w:r>
      <w:r>
        <w:rPr>
          <w:color w:val="auto"/>
          <w:sz w:val="20"/>
          <w:szCs w:val="20"/>
        </w:rPr>
        <w:t>y</w:t>
      </w:r>
    </w:p>
    <w:p w14:paraId="6DD58A74" w14:textId="77777777" w:rsidR="00144FF6" w:rsidRDefault="00144FF6"/>
    <w:p w14:paraId="745277D2" w14:textId="77777777" w:rsidR="00144FF6" w:rsidRDefault="00144FF6"/>
    <w:p w14:paraId="12C60521" w14:textId="77777777" w:rsidR="00144FF6" w:rsidRDefault="00144FF6"/>
    <w:p w14:paraId="3910E653" w14:textId="77777777" w:rsidR="00144FF6" w:rsidRDefault="00144FF6"/>
    <w:p w14:paraId="174511B2" w14:textId="77777777" w:rsidR="00144FF6" w:rsidRDefault="00144FF6"/>
    <w:p w14:paraId="46192534" w14:textId="77777777" w:rsidR="00144FF6" w:rsidRDefault="00144FF6"/>
    <w:p w14:paraId="35073004" w14:textId="77777777" w:rsidR="00144FF6" w:rsidRDefault="00144FF6"/>
    <w:p w14:paraId="70DADA4B" w14:textId="77777777" w:rsidR="00144FF6" w:rsidRDefault="00144FF6"/>
    <w:p w14:paraId="5D26AA1C" w14:textId="77777777" w:rsidR="00144FF6" w:rsidRDefault="00144FF6"/>
    <w:p w14:paraId="2BDD0B8E" w14:textId="77777777" w:rsidR="00144FF6" w:rsidRDefault="00144FF6"/>
    <w:p w14:paraId="299C186B" w14:textId="40E83ACD" w:rsidR="008C6EB4" w:rsidRPr="00E62159" w:rsidRDefault="008C6EB4" w:rsidP="008C6EB4">
      <w:pPr>
        <w:rPr>
          <w:b/>
          <w:bCs/>
          <w:sz w:val="20"/>
          <w:szCs w:val="20"/>
        </w:rPr>
      </w:pPr>
      <w:r w:rsidRPr="00E62159">
        <w:rPr>
          <w:b/>
          <w:bCs/>
          <w:sz w:val="20"/>
          <w:szCs w:val="20"/>
        </w:rPr>
        <w:lastRenderedPageBreak/>
        <w:t>S3: Crude and adjusted odds ratio of ethnic differences in diagnostic interval</w:t>
      </w:r>
      <w:r w:rsidR="000A62FD">
        <w:rPr>
          <w:b/>
          <w:bCs/>
          <w:sz w:val="20"/>
          <w:szCs w:val="20"/>
        </w:rPr>
        <w:t>s</w:t>
      </w:r>
      <w:r w:rsidRPr="00E62159">
        <w:rPr>
          <w:b/>
          <w:bCs/>
          <w:sz w:val="20"/>
          <w:szCs w:val="20"/>
        </w:rPr>
        <w:t xml:space="preserve"> by symptoms type </w:t>
      </w:r>
      <w:r w:rsidR="007B5586">
        <w:rPr>
          <w:b/>
          <w:bCs/>
          <w:sz w:val="20"/>
          <w:szCs w:val="20"/>
        </w:rPr>
        <w:t xml:space="preserve"> - lump vs non-lump symptoms.</w:t>
      </w:r>
    </w:p>
    <w:tbl>
      <w:tblPr>
        <w:tblW w:w="9387" w:type="dxa"/>
        <w:tblLook w:val="04A0" w:firstRow="1" w:lastRow="0" w:firstColumn="1" w:lastColumn="0" w:noHBand="0" w:noVBand="1"/>
      </w:tblPr>
      <w:tblGrid>
        <w:gridCol w:w="3299"/>
        <w:gridCol w:w="1522"/>
        <w:gridCol w:w="1522"/>
        <w:gridCol w:w="1522"/>
        <w:gridCol w:w="1522"/>
      </w:tblGrid>
      <w:tr w:rsidR="000A62FD" w:rsidRPr="000A62FD" w14:paraId="6207EFD1" w14:textId="77777777" w:rsidTr="000A62FD">
        <w:trPr>
          <w:trHeight w:val="453"/>
        </w:trPr>
        <w:tc>
          <w:tcPr>
            <w:tcW w:w="3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E1D2B5" w14:textId="77777777" w:rsidR="000A62FD" w:rsidRPr="007B5586" w:rsidRDefault="000A62FD" w:rsidP="000A62FD">
            <w:pPr>
              <w:suppressAutoHyphens w:val="0"/>
              <w:autoSpaceDN/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B558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Intervals 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5D5475" w14:textId="77777777" w:rsidR="000A62FD" w:rsidRPr="000A62FD" w:rsidRDefault="000A62FD" w:rsidP="000A62FD">
            <w:pPr>
              <w:suppressAutoHyphens w:val="0"/>
              <w:autoSpaceDN/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A62FD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CTR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7DB2CB" w14:textId="77777777" w:rsidR="000A62FD" w:rsidRPr="000A62FD" w:rsidRDefault="000A62FD" w:rsidP="000A62FD">
            <w:pPr>
              <w:suppressAutoHyphens w:val="0"/>
              <w:autoSpaceDN/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A62FD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ATR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40E89F" w14:textId="77777777" w:rsidR="000A62FD" w:rsidRPr="000A62FD" w:rsidRDefault="000A62FD" w:rsidP="000A62FD">
            <w:pPr>
              <w:suppressAutoHyphens w:val="0"/>
              <w:autoSpaceDN/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A62FD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28CB31" w14:textId="77777777" w:rsidR="000A62FD" w:rsidRPr="000A62FD" w:rsidRDefault="000A62FD" w:rsidP="000A62FD">
            <w:pPr>
              <w:suppressAutoHyphens w:val="0"/>
              <w:autoSpaceDN/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0A62FD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P-value </w:t>
            </w:r>
          </w:p>
        </w:tc>
      </w:tr>
      <w:tr w:rsidR="000A62FD" w:rsidRPr="000A62FD" w14:paraId="0A101064" w14:textId="77777777" w:rsidTr="000A62FD">
        <w:trPr>
          <w:trHeight w:val="554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8022C" w14:textId="77777777" w:rsidR="000A62FD" w:rsidRPr="000A62FD" w:rsidRDefault="000A62FD" w:rsidP="000A62FD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A62FD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 xml:space="preserve">Diagnostic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84108" w14:textId="77777777" w:rsidR="000A62FD" w:rsidRPr="007B5586" w:rsidRDefault="000A62FD" w:rsidP="000A62FD">
            <w:pPr>
              <w:suppressAutoHyphens w:val="0"/>
              <w:autoSpaceDN/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B558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.5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38AB9" w14:textId="77777777" w:rsidR="000A62FD" w:rsidRPr="007B5586" w:rsidRDefault="000A62FD" w:rsidP="000A62FD">
            <w:pPr>
              <w:suppressAutoHyphens w:val="0"/>
              <w:autoSpaceDN/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B558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.5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DCB99" w14:textId="77777777" w:rsidR="000A62FD" w:rsidRPr="007B5586" w:rsidRDefault="000A62FD" w:rsidP="000A62FD">
            <w:pPr>
              <w:suppressAutoHyphens w:val="0"/>
              <w:autoSpaceDN/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B558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.31-1.8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8981B" w14:textId="77777777" w:rsidR="000A62FD" w:rsidRPr="007B5586" w:rsidRDefault="000A62FD" w:rsidP="000A62FD">
            <w:pPr>
              <w:suppressAutoHyphens w:val="0"/>
              <w:autoSpaceDN/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B558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&lt;0.0001</w:t>
            </w:r>
          </w:p>
        </w:tc>
      </w:tr>
      <w:tr w:rsidR="000A62FD" w:rsidRPr="000A62FD" w14:paraId="5561F21E" w14:textId="77777777" w:rsidTr="000A62FD">
        <w:trPr>
          <w:trHeight w:val="554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171DF" w14:textId="77777777" w:rsidR="000A62FD" w:rsidRPr="000A62FD" w:rsidRDefault="000A62FD" w:rsidP="000A62FD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A62FD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Primary car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A2B90" w14:textId="77777777" w:rsidR="000A62FD" w:rsidRPr="007B5586" w:rsidRDefault="000A62FD" w:rsidP="000A62FD">
            <w:pPr>
              <w:suppressAutoHyphens w:val="0"/>
              <w:autoSpaceDN/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B558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.4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60BF5" w14:textId="77777777" w:rsidR="000A62FD" w:rsidRPr="007B5586" w:rsidRDefault="000A62FD" w:rsidP="000A62FD">
            <w:pPr>
              <w:suppressAutoHyphens w:val="0"/>
              <w:autoSpaceDN/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B558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.4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564E8" w14:textId="77777777" w:rsidR="000A62FD" w:rsidRPr="007B5586" w:rsidRDefault="000A62FD" w:rsidP="000A62FD">
            <w:pPr>
              <w:suppressAutoHyphens w:val="0"/>
              <w:autoSpaceDN/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B558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.16-1.9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D0D3F" w14:textId="77777777" w:rsidR="000A62FD" w:rsidRPr="007B5586" w:rsidRDefault="000A62FD" w:rsidP="000A62FD">
            <w:pPr>
              <w:suppressAutoHyphens w:val="0"/>
              <w:autoSpaceDN/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B558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0.002</w:t>
            </w:r>
          </w:p>
        </w:tc>
      </w:tr>
      <w:tr w:rsidR="000A62FD" w:rsidRPr="000A62FD" w14:paraId="3F488B01" w14:textId="77777777" w:rsidTr="000A62FD">
        <w:trPr>
          <w:trHeight w:val="554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246A3" w14:textId="77777777" w:rsidR="000A62FD" w:rsidRPr="000A62FD" w:rsidRDefault="000A62FD" w:rsidP="000A62FD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A62FD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Referral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C979B" w14:textId="77777777" w:rsidR="000A62FD" w:rsidRPr="000A62FD" w:rsidRDefault="000A62FD" w:rsidP="000A62FD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A62FD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0FE95" w14:textId="77777777" w:rsidR="000A62FD" w:rsidRPr="000A62FD" w:rsidRDefault="000A62FD" w:rsidP="000A62FD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A62FD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37BE8" w14:textId="77777777" w:rsidR="000A62FD" w:rsidRPr="000A62FD" w:rsidRDefault="000A62FD" w:rsidP="000A62FD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A62FD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97-1.1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5750F" w14:textId="77777777" w:rsidR="000A62FD" w:rsidRPr="000A62FD" w:rsidRDefault="000A62FD" w:rsidP="000A62FD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A62FD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23</w:t>
            </w:r>
          </w:p>
        </w:tc>
      </w:tr>
      <w:tr w:rsidR="000A62FD" w:rsidRPr="000A62FD" w14:paraId="632F19F6" w14:textId="77777777" w:rsidTr="000A62FD">
        <w:trPr>
          <w:trHeight w:val="554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974F0" w14:textId="77777777" w:rsidR="000A62FD" w:rsidRPr="000A62FD" w:rsidRDefault="000A62FD" w:rsidP="000A62FD">
            <w:pPr>
              <w:suppressAutoHyphens w:val="0"/>
              <w:autoSpaceDN/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0A62FD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Secondary car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7F148" w14:textId="77777777" w:rsidR="000A62FD" w:rsidRPr="007B5586" w:rsidRDefault="000A62FD" w:rsidP="000A62FD">
            <w:pPr>
              <w:suppressAutoHyphens w:val="0"/>
              <w:autoSpaceDN/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B558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.4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025AE" w14:textId="77777777" w:rsidR="000A62FD" w:rsidRPr="007B5586" w:rsidRDefault="000A62FD" w:rsidP="000A62FD">
            <w:pPr>
              <w:suppressAutoHyphens w:val="0"/>
              <w:autoSpaceDN/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B558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.4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26BD7" w14:textId="77777777" w:rsidR="000A62FD" w:rsidRPr="007B5586" w:rsidRDefault="000A62FD" w:rsidP="000A62FD">
            <w:pPr>
              <w:suppressAutoHyphens w:val="0"/>
              <w:autoSpaceDN/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B558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.14-1.7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FD299" w14:textId="77777777" w:rsidR="000A62FD" w:rsidRPr="007B5586" w:rsidRDefault="000A62FD" w:rsidP="000A62FD">
            <w:pPr>
              <w:suppressAutoHyphens w:val="0"/>
              <w:autoSpaceDN/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B5586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0.002</w:t>
            </w:r>
          </w:p>
        </w:tc>
      </w:tr>
    </w:tbl>
    <w:p w14:paraId="4F4D9D9C" w14:textId="77777777" w:rsidR="00767592" w:rsidRDefault="00767592">
      <w:pPr>
        <w:rPr>
          <w:i/>
          <w:iCs/>
          <w:sz w:val="16"/>
          <w:szCs w:val="16"/>
        </w:rPr>
      </w:pPr>
    </w:p>
    <w:p w14:paraId="43E76E23" w14:textId="53BB2553" w:rsidR="00E24D50" w:rsidRDefault="008C6EB4" w:rsidP="00144FF6">
      <w:pPr>
        <w:rPr>
          <w:i/>
          <w:iCs/>
          <w:sz w:val="16"/>
          <w:szCs w:val="16"/>
        </w:rPr>
      </w:pPr>
      <w:r w:rsidRPr="00BA1949">
        <w:rPr>
          <w:i/>
          <w:iCs/>
          <w:sz w:val="16"/>
          <w:szCs w:val="16"/>
        </w:rPr>
        <w:t>CTR=crude time ratio</w:t>
      </w:r>
      <w:r w:rsidR="00BA1949" w:rsidRPr="00BA1949">
        <w:rPr>
          <w:i/>
          <w:iCs/>
          <w:sz w:val="16"/>
          <w:szCs w:val="16"/>
        </w:rPr>
        <w:t>s</w:t>
      </w:r>
      <w:r w:rsidRPr="00BA1949">
        <w:rPr>
          <w:i/>
          <w:iCs/>
          <w:sz w:val="16"/>
          <w:szCs w:val="16"/>
        </w:rPr>
        <w:t>, ATR=</w:t>
      </w:r>
      <w:r w:rsidR="00BA1949" w:rsidRPr="00BA1949">
        <w:rPr>
          <w:i/>
          <w:iCs/>
          <w:sz w:val="16"/>
          <w:szCs w:val="16"/>
        </w:rPr>
        <w:t xml:space="preserve">adjusted time ratios. </w:t>
      </w:r>
      <w:r w:rsidR="00767592" w:rsidRPr="00767592">
        <w:rPr>
          <w:i/>
          <w:iCs/>
          <w:sz w:val="16"/>
          <w:szCs w:val="16"/>
        </w:rPr>
        <w:t xml:space="preserve">The analysis was adjusted for age, deprivation, comorbidity, and year of diagnosis (before vs. during the lockdown). </w:t>
      </w:r>
    </w:p>
    <w:p w14:paraId="57304403" w14:textId="77777777" w:rsidR="00E448D8" w:rsidRDefault="00E448D8" w:rsidP="00144FF6">
      <w:pPr>
        <w:rPr>
          <w:i/>
          <w:iCs/>
          <w:sz w:val="16"/>
          <w:szCs w:val="16"/>
        </w:rPr>
        <w:sectPr w:rsidR="00E448D8" w:rsidSect="007C27D5">
          <w:pgSz w:w="11906" w:h="16838"/>
          <w:pgMar w:top="1440" w:right="1440" w:bottom="1440" w:left="1440" w:header="720" w:footer="720" w:gutter="0"/>
          <w:cols w:space="720"/>
          <w:docGrid w:linePitch="299"/>
        </w:sectPr>
      </w:pPr>
    </w:p>
    <w:p w14:paraId="3B22B160" w14:textId="0A028C2D" w:rsidR="00E448D8" w:rsidRPr="00E62159" w:rsidRDefault="00E448D8" w:rsidP="00E448D8">
      <w:pPr>
        <w:rPr>
          <w:b/>
          <w:bCs/>
          <w:sz w:val="20"/>
          <w:szCs w:val="20"/>
        </w:rPr>
      </w:pPr>
      <w:r w:rsidRPr="00E62159">
        <w:rPr>
          <w:b/>
          <w:bCs/>
          <w:sz w:val="20"/>
          <w:szCs w:val="20"/>
        </w:rPr>
        <w:lastRenderedPageBreak/>
        <w:t>S</w:t>
      </w:r>
      <w:r>
        <w:rPr>
          <w:b/>
          <w:bCs/>
          <w:sz w:val="20"/>
          <w:szCs w:val="20"/>
        </w:rPr>
        <w:t>4</w:t>
      </w:r>
      <w:r w:rsidRPr="00E62159">
        <w:rPr>
          <w:b/>
          <w:bCs/>
          <w:sz w:val="20"/>
          <w:szCs w:val="20"/>
        </w:rPr>
        <w:t xml:space="preserve">: </w:t>
      </w:r>
      <w:r w:rsidRPr="00E448D8">
        <w:rPr>
          <w:b/>
          <w:bCs/>
          <w:sz w:val="20"/>
          <w:szCs w:val="20"/>
        </w:rPr>
        <w:t>Association between ethnicity and diagnostic intervals, including sensitivity analyses excluding cases diagnosed from March 2020 onward to account for potential COVID-19 lockdown effects on diagnostic intervals.</w:t>
      </w:r>
    </w:p>
    <w:tbl>
      <w:tblPr>
        <w:tblW w:w="8729" w:type="dxa"/>
        <w:tblLook w:val="04A0" w:firstRow="1" w:lastRow="0" w:firstColumn="1" w:lastColumn="0" w:noHBand="0" w:noVBand="1"/>
      </w:tblPr>
      <w:tblGrid>
        <w:gridCol w:w="1021"/>
        <w:gridCol w:w="673"/>
        <w:gridCol w:w="833"/>
        <w:gridCol w:w="1106"/>
        <w:gridCol w:w="1018"/>
        <w:gridCol w:w="862"/>
        <w:gridCol w:w="1092"/>
        <w:gridCol w:w="1106"/>
        <w:gridCol w:w="1018"/>
      </w:tblGrid>
      <w:tr w:rsidR="00E448D8" w:rsidRPr="00A8200B" w14:paraId="7A31AA78" w14:textId="77777777" w:rsidTr="00E448D8">
        <w:trPr>
          <w:trHeight w:val="300"/>
        </w:trPr>
        <w:tc>
          <w:tcPr>
            <w:tcW w:w="872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9F66A6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Diagnostic interval</w:t>
            </w:r>
          </w:p>
        </w:tc>
      </w:tr>
      <w:tr w:rsidR="00E448D8" w:rsidRPr="00A8200B" w14:paraId="0A3BE937" w14:textId="77777777" w:rsidTr="00E448D8">
        <w:trPr>
          <w:trHeight w:val="300"/>
        </w:trPr>
        <w:tc>
          <w:tcPr>
            <w:tcW w:w="10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E65B853" w14:textId="77777777" w:rsidR="00E448D8" w:rsidRPr="00A8200B" w:rsidRDefault="00E448D8" w:rsidP="006C46F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Ethnicity </w:t>
            </w:r>
          </w:p>
        </w:tc>
        <w:tc>
          <w:tcPr>
            <w:tcW w:w="6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7F5D365E" w14:textId="77777777" w:rsidR="00E448D8" w:rsidRPr="00A8200B" w:rsidRDefault="00E448D8" w:rsidP="006C46F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295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BBBC5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Model 3</w:t>
            </w:r>
          </w:p>
        </w:tc>
        <w:tc>
          <w:tcPr>
            <w:tcW w:w="8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55F45B7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2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24C75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Excluding lockdown cases</w:t>
            </w:r>
          </w:p>
        </w:tc>
      </w:tr>
      <w:tr w:rsidR="00E448D8" w:rsidRPr="00A8200B" w14:paraId="67922F8F" w14:textId="77777777" w:rsidTr="00E448D8">
        <w:trPr>
          <w:trHeight w:val="300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EAC1D" w14:textId="77777777" w:rsidR="00E448D8" w:rsidRPr="00A8200B" w:rsidRDefault="00E448D8" w:rsidP="006C46F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CDA9CC" w14:textId="77777777" w:rsidR="00E448D8" w:rsidRPr="00A8200B" w:rsidRDefault="00E448D8" w:rsidP="006C46F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F7B66D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ATR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1E39BB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99955F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P-value </w:t>
            </w:r>
          </w:p>
        </w:tc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044091" w14:textId="77777777" w:rsidR="00E448D8" w:rsidRPr="00A8200B" w:rsidRDefault="00E448D8" w:rsidP="006C46F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2DD976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ATR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FC5518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59294D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P-value </w:t>
            </w:r>
          </w:p>
        </w:tc>
      </w:tr>
      <w:tr w:rsidR="00A8200B" w:rsidRPr="00A8200B" w14:paraId="6C7F8D5E" w14:textId="77777777" w:rsidTr="006C46FB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770D1" w14:textId="77777777" w:rsidR="00A8200B" w:rsidRPr="00A8200B" w:rsidRDefault="00A8200B" w:rsidP="006C46F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EFE308" w14:textId="77777777" w:rsidR="00A8200B" w:rsidRPr="00A8200B" w:rsidRDefault="00A8200B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7390</w:t>
            </w:r>
          </w:p>
        </w:tc>
        <w:tc>
          <w:tcPr>
            <w:tcW w:w="29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E59355" w14:textId="77777777" w:rsidR="00A8200B" w:rsidRPr="00A8200B" w:rsidRDefault="00A8200B" w:rsidP="006C46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51ED28" w14:textId="77777777" w:rsidR="00A8200B" w:rsidRPr="00A8200B" w:rsidRDefault="00A8200B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6290</w:t>
            </w:r>
          </w:p>
        </w:tc>
        <w:tc>
          <w:tcPr>
            <w:tcW w:w="3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5B361" w14:textId="77777777" w:rsidR="00A8200B" w:rsidRPr="00A8200B" w:rsidRDefault="00A8200B" w:rsidP="006C46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E448D8" w:rsidRPr="00A8200B" w14:paraId="195C1DA8" w14:textId="77777777" w:rsidTr="00E448D8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F3606" w14:textId="77777777" w:rsidR="00E448D8" w:rsidRPr="00A8200B" w:rsidRDefault="00E448D8" w:rsidP="006C46F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Black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A86D29" w14:textId="77777777" w:rsidR="00E448D8" w:rsidRPr="00A8200B" w:rsidRDefault="00E448D8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05D70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D7D96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.11-1.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7AC8C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F35485" w14:textId="77777777" w:rsidR="00E448D8" w:rsidRPr="00A8200B" w:rsidRDefault="00E448D8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9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E4E1B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.3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728D8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.09-1.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6A171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0.007</w:t>
            </w:r>
          </w:p>
        </w:tc>
      </w:tr>
      <w:tr w:rsidR="00E448D8" w:rsidRPr="00A8200B" w14:paraId="08C416F3" w14:textId="77777777" w:rsidTr="00E448D8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A72F2" w14:textId="77777777" w:rsidR="00E448D8" w:rsidRPr="00A8200B" w:rsidRDefault="00E448D8" w:rsidP="006C46F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Asian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48A19B" w14:textId="77777777" w:rsidR="00E448D8" w:rsidRPr="00A8200B" w:rsidRDefault="00E448D8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6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C7C2B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454B1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85-1.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1C054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8C0891" w14:textId="77777777" w:rsidR="00E448D8" w:rsidRPr="00A8200B" w:rsidRDefault="00E448D8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18966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10F76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88-1.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AC994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83</w:t>
            </w:r>
          </w:p>
        </w:tc>
      </w:tr>
      <w:tr w:rsidR="00E448D8" w:rsidRPr="00A8200B" w14:paraId="77B99241" w14:textId="77777777" w:rsidTr="00E448D8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11622" w14:textId="77777777" w:rsidR="00E448D8" w:rsidRPr="00A8200B" w:rsidRDefault="00E448D8" w:rsidP="006C46F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AAF67C" w14:textId="77777777" w:rsidR="00E448D8" w:rsidRPr="00A8200B" w:rsidRDefault="00E448D8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4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ECE9D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90F2A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87-1.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78596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ECC8B3" w14:textId="77777777" w:rsidR="00E448D8" w:rsidRPr="00A8200B" w:rsidRDefault="00E448D8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8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C4283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05A02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90-1.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9BDF8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73</w:t>
            </w:r>
          </w:p>
        </w:tc>
      </w:tr>
      <w:tr w:rsidR="00E448D8" w:rsidRPr="00A8200B" w14:paraId="6B2C1B45" w14:textId="77777777" w:rsidTr="00E448D8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CCC8A" w14:textId="77777777" w:rsidR="00E448D8" w:rsidRPr="00A8200B" w:rsidRDefault="00E448D8" w:rsidP="006C46F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AF869A" w14:textId="77777777" w:rsidR="00E448D8" w:rsidRPr="00A8200B" w:rsidRDefault="00E448D8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7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B8BD3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FFB3D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73-1.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627FB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089356" w14:textId="77777777" w:rsidR="00E448D8" w:rsidRPr="00A8200B" w:rsidRDefault="00E448D8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4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92B33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B1F05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71-1.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1ADF9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22</w:t>
            </w:r>
          </w:p>
        </w:tc>
      </w:tr>
      <w:tr w:rsidR="00E448D8" w:rsidRPr="00A8200B" w14:paraId="0B33837A" w14:textId="77777777" w:rsidTr="00E448D8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F22FA" w14:textId="77777777" w:rsidR="00E448D8" w:rsidRPr="00A8200B" w:rsidRDefault="00E448D8" w:rsidP="006C46F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D7C81" w14:textId="77777777" w:rsidR="00E448D8" w:rsidRPr="007E1389" w:rsidRDefault="00E448D8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7E1389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8622</w:t>
            </w:r>
          </w:p>
        </w:tc>
        <w:tc>
          <w:tcPr>
            <w:tcW w:w="29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EE36BC" w14:textId="77777777" w:rsidR="00E448D8" w:rsidRPr="007E1389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7E1389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683EB" w14:textId="77777777" w:rsidR="00E448D8" w:rsidRPr="007E1389" w:rsidRDefault="00E448D8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7E1389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732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EF9BFE" w14:textId="77777777" w:rsidR="00E448D8" w:rsidRPr="007E1389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7E1389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40665E" w14:textId="77777777" w:rsidR="00E448D8" w:rsidRPr="007E1389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7E1389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A4112C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 w:rsidR="00E448D8" w:rsidRPr="00A8200B" w14:paraId="21A60D74" w14:textId="77777777" w:rsidTr="00E448D8">
        <w:trPr>
          <w:trHeight w:val="300"/>
        </w:trPr>
        <w:tc>
          <w:tcPr>
            <w:tcW w:w="872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47A587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Primary care interval</w:t>
            </w:r>
          </w:p>
        </w:tc>
      </w:tr>
      <w:tr w:rsidR="00A8200B" w:rsidRPr="00A8200B" w14:paraId="6BAF4ED0" w14:textId="77777777" w:rsidTr="006C46FB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ED3B5" w14:textId="77777777" w:rsidR="00A8200B" w:rsidRPr="00A8200B" w:rsidRDefault="00A8200B" w:rsidP="006C46F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ECCC47" w14:textId="77777777" w:rsidR="00A8200B" w:rsidRPr="00A8200B" w:rsidRDefault="00A8200B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7390</w:t>
            </w:r>
          </w:p>
        </w:tc>
        <w:tc>
          <w:tcPr>
            <w:tcW w:w="29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298B7" w14:textId="77777777" w:rsidR="00A8200B" w:rsidRPr="00A8200B" w:rsidRDefault="00A8200B" w:rsidP="006C46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096B11" w14:textId="77777777" w:rsidR="00A8200B" w:rsidRPr="00A8200B" w:rsidRDefault="00A8200B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6290</w:t>
            </w:r>
          </w:p>
        </w:tc>
        <w:tc>
          <w:tcPr>
            <w:tcW w:w="3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63F18" w14:textId="21516ADB" w:rsidR="00A8200B" w:rsidRPr="00A8200B" w:rsidRDefault="00A8200B" w:rsidP="006C46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 w:rsidR="00A8200B" w:rsidRPr="00A8200B" w14:paraId="7C0517D7" w14:textId="77777777" w:rsidTr="006C46FB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F6C43" w14:textId="77777777" w:rsidR="00A8200B" w:rsidRPr="00A8200B" w:rsidRDefault="00A8200B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Black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9912FE" w14:textId="77777777" w:rsidR="00A8200B" w:rsidRPr="00A8200B" w:rsidRDefault="00A8200B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A6D24" w14:textId="77777777" w:rsidR="00A8200B" w:rsidRPr="00A8200B" w:rsidRDefault="00A8200B" w:rsidP="00A82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9FA3D" w14:textId="77777777" w:rsidR="00A8200B" w:rsidRPr="00A8200B" w:rsidRDefault="00A8200B" w:rsidP="00A82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91-1.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1A8E3" w14:textId="11058C40" w:rsidR="00A8200B" w:rsidRPr="00A8200B" w:rsidRDefault="00A8200B" w:rsidP="00A82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78E52E" w14:textId="77777777" w:rsidR="00A8200B" w:rsidRPr="00A8200B" w:rsidRDefault="00A8200B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9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CF1F4" w14:textId="77777777" w:rsidR="00A8200B" w:rsidRPr="00A8200B" w:rsidRDefault="00A8200B" w:rsidP="00A82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AC1C2" w14:textId="77777777" w:rsidR="00A8200B" w:rsidRPr="00A8200B" w:rsidRDefault="00A8200B" w:rsidP="00A82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93-1.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47F814" w14:textId="67D77251" w:rsidR="00A8200B" w:rsidRPr="00A8200B" w:rsidRDefault="00A8200B" w:rsidP="00A82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sz w:val="18"/>
                <w:szCs w:val="18"/>
              </w:rPr>
              <w:t>0.16</w:t>
            </w:r>
          </w:p>
        </w:tc>
      </w:tr>
      <w:tr w:rsidR="00A8200B" w:rsidRPr="00A8200B" w14:paraId="19C7F658" w14:textId="77777777" w:rsidTr="006C46FB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0879E" w14:textId="77777777" w:rsidR="00A8200B" w:rsidRPr="00A8200B" w:rsidRDefault="00A8200B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Asian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0FA39E" w14:textId="77777777" w:rsidR="00A8200B" w:rsidRPr="00A8200B" w:rsidRDefault="00A8200B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6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4E1D4" w14:textId="77777777" w:rsidR="00A8200B" w:rsidRPr="00A8200B" w:rsidRDefault="00A8200B" w:rsidP="00A8200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85E8D" w14:textId="77777777" w:rsidR="00A8200B" w:rsidRPr="00A8200B" w:rsidRDefault="00A8200B" w:rsidP="00A8200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0.81-0.9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02D93" w14:textId="77777777" w:rsidR="00A8200B" w:rsidRPr="00A8200B" w:rsidRDefault="00A8200B" w:rsidP="00A8200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513EE4" w14:textId="77777777" w:rsidR="00A8200B" w:rsidRPr="00A8200B" w:rsidRDefault="00A8200B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6662D" w14:textId="77777777" w:rsidR="00A8200B" w:rsidRPr="00A8200B" w:rsidRDefault="00A8200B" w:rsidP="00A8200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AB2C6" w14:textId="77777777" w:rsidR="00A8200B" w:rsidRPr="00A8200B" w:rsidRDefault="00A8200B" w:rsidP="00A8200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0.82-0.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D93B62" w14:textId="4F4988B8" w:rsidR="00A8200B" w:rsidRPr="00A8200B" w:rsidRDefault="00A8200B" w:rsidP="00A8200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b/>
                <w:bCs/>
                <w:sz w:val="18"/>
                <w:szCs w:val="18"/>
              </w:rPr>
              <w:t>0.01</w:t>
            </w:r>
          </w:p>
        </w:tc>
      </w:tr>
      <w:tr w:rsidR="00A8200B" w:rsidRPr="00A8200B" w14:paraId="40F5B803" w14:textId="77777777" w:rsidTr="006C46FB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25C58" w14:textId="77777777" w:rsidR="00A8200B" w:rsidRPr="00A8200B" w:rsidRDefault="00A8200B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DD75A9" w14:textId="77777777" w:rsidR="00A8200B" w:rsidRPr="00A8200B" w:rsidRDefault="00A8200B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4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79821" w14:textId="77777777" w:rsidR="00A8200B" w:rsidRPr="00A8200B" w:rsidRDefault="00A8200B" w:rsidP="00A82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40B9F" w14:textId="77777777" w:rsidR="00A8200B" w:rsidRPr="00A8200B" w:rsidRDefault="00A8200B" w:rsidP="00A82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87-1.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EA03D" w14:textId="710EB1F9" w:rsidR="00A8200B" w:rsidRPr="00A8200B" w:rsidRDefault="00A8200B" w:rsidP="00A82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A616F5" w14:textId="77777777" w:rsidR="00A8200B" w:rsidRPr="00A8200B" w:rsidRDefault="00A8200B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8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B83D4" w14:textId="77EBD9D1" w:rsidR="00A8200B" w:rsidRPr="00A8200B" w:rsidRDefault="00A8200B" w:rsidP="00A82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D3927" w14:textId="77777777" w:rsidR="00A8200B" w:rsidRPr="00A8200B" w:rsidRDefault="00A8200B" w:rsidP="00A82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86-1.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D65E8A" w14:textId="530EE398" w:rsidR="00A8200B" w:rsidRPr="00A8200B" w:rsidRDefault="00A8200B" w:rsidP="00A82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sz w:val="18"/>
                <w:szCs w:val="18"/>
              </w:rPr>
              <w:t>0.47</w:t>
            </w:r>
          </w:p>
        </w:tc>
      </w:tr>
      <w:tr w:rsidR="00A8200B" w:rsidRPr="00A8200B" w14:paraId="054397CB" w14:textId="77777777" w:rsidTr="006C46FB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129CD" w14:textId="77777777" w:rsidR="00A8200B" w:rsidRPr="00A8200B" w:rsidRDefault="00A8200B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CD67BB" w14:textId="77777777" w:rsidR="00A8200B" w:rsidRPr="00A8200B" w:rsidRDefault="00A8200B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7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124A2" w14:textId="77777777" w:rsidR="00A8200B" w:rsidRPr="00A8200B" w:rsidRDefault="00A8200B" w:rsidP="00A82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7416F" w14:textId="77777777" w:rsidR="00A8200B" w:rsidRPr="00A8200B" w:rsidRDefault="00A8200B" w:rsidP="00A82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73-1.0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5E5FD" w14:textId="506715D2" w:rsidR="00A8200B" w:rsidRPr="00A8200B" w:rsidRDefault="00A8200B" w:rsidP="00A82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64EA42" w14:textId="77777777" w:rsidR="00A8200B" w:rsidRPr="00A8200B" w:rsidRDefault="00A8200B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4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BCD88" w14:textId="5F588569" w:rsidR="00A8200B" w:rsidRPr="00A8200B" w:rsidRDefault="00A8200B" w:rsidP="00A82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88EEE" w14:textId="77777777" w:rsidR="00A8200B" w:rsidRPr="00A8200B" w:rsidRDefault="00A8200B" w:rsidP="00A82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74-1.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E026F6" w14:textId="7D3E1582" w:rsidR="00A8200B" w:rsidRPr="00A8200B" w:rsidRDefault="00A8200B" w:rsidP="00A8200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sz w:val="18"/>
                <w:szCs w:val="18"/>
              </w:rPr>
              <w:t>0.29</w:t>
            </w:r>
          </w:p>
        </w:tc>
      </w:tr>
      <w:tr w:rsidR="00E448D8" w:rsidRPr="00A8200B" w14:paraId="55674D48" w14:textId="77777777" w:rsidTr="00E448D8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2F3EE" w14:textId="77777777" w:rsidR="00E448D8" w:rsidRPr="00A8200B" w:rsidRDefault="00E448D8" w:rsidP="006C46F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4B93F" w14:textId="77777777" w:rsidR="00E448D8" w:rsidRPr="00A8200B" w:rsidRDefault="00E448D8" w:rsidP="00A8200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8622</w:t>
            </w:r>
          </w:p>
        </w:tc>
        <w:tc>
          <w:tcPr>
            <w:tcW w:w="29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7359D1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955AE" w14:textId="77777777" w:rsidR="00E448D8" w:rsidRPr="00A8200B" w:rsidRDefault="00E448D8" w:rsidP="00A8200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732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68DB3C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F83A3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9BAFC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E448D8" w:rsidRPr="00A8200B" w14:paraId="3D28AF31" w14:textId="77777777" w:rsidTr="00E448D8">
        <w:trPr>
          <w:trHeight w:val="300"/>
        </w:trPr>
        <w:tc>
          <w:tcPr>
            <w:tcW w:w="872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0CB27F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Referral interval</w:t>
            </w:r>
          </w:p>
        </w:tc>
      </w:tr>
      <w:tr w:rsidR="00A8200B" w:rsidRPr="00A8200B" w14:paraId="64550F41" w14:textId="77777777" w:rsidTr="006C46FB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5CAC8" w14:textId="77777777" w:rsidR="00A8200B" w:rsidRPr="00A8200B" w:rsidRDefault="00A8200B" w:rsidP="006C46F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D14EA6" w14:textId="77777777" w:rsidR="00A8200B" w:rsidRPr="00A8200B" w:rsidRDefault="00A8200B" w:rsidP="006C46F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7390</w:t>
            </w:r>
          </w:p>
        </w:tc>
        <w:tc>
          <w:tcPr>
            <w:tcW w:w="29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CD0D8" w14:textId="77777777" w:rsidR="00A8200B" w:rsidRPr="00A8200B" w:rsidRDefault="00A8200B" w:rsidP="006C46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E4DF3C" w14:textId="77777777" w:rsidR="00A8200B" w:rsidRPr="00A8200B" w:rsidRDefault="00A8200B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6290</w:t>
            </w:r>
          </w:p>
        </w:tc>
        <w:tc>
          <w:tcPr>
            <w:tcW w:w="3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7BB31" w14:textId="41C745AE" w:rsidR="00A8200B" w:rsidRPr="00A8200B" w:rsidRDefault="00A8200B" w:rsidP="006C46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 w:rsidR="00E448D8" w:rsidRPr="00A8200B" w14:paraId="6BAD00F4" w14:textId="77777777" w:rsidTr="00E448D8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72341" w14:textId="77777777" w:rsidR="00E448D8" w:rsidRPr="00A8200B" w:rsidRDefault="00E448D8" w:rsidP="006C46F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Black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504B02" w14:textId="77777777" w:rsidR="00E448D8" w:rsidRPr="00A8200B" w:rsidRDefault="00E448D8" w:rsidP="006C46F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A4FC2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2C2FC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83-1.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EFA89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0E546D" w14:textId="77777777" w:rsidR="00E448D8" w:rsidRPr="00A8200B" w:rsidRDefault="00E448D8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9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9C0C6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54A56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79-1.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1C05A" w14:textId="47EDC349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55</w:t>
            </w:r>
          </w:p>
        </w:tc>
      </w:tr>
      <w:tr w:rsidR="00E448D8" w:rsidRPr="00A8200B" w14:paraId="773DAF02" w14:textId="77777777" w:rsidTr="00E448D8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A7CAF" w14:textId="77777777" w:rsidR="00E448D8" w:rsidRPr="00A8200B" w:rsidRDefault="00E448D8" w:rsidP="006C46F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Asian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5E4315" w14:textId="77777777" w:rsidR="00E448D8" w:rsidRPr="00A8200B" w:rsidRDefault="00E448D8" w:rsidP="006C46F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6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0399E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F5D0F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88-1.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1C943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22EDC0" w14:textId="77777777" w:rsidR="00E448D8" w:rsidRPr="00A8200B" w:rsidRDefault="00E448D8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7CA7F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04B9F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87-1.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1D24C" w14:textId="57840CB5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49</w:t>
            </w:r>
          </w:p>
        </w:tc>
      </w:tr>
      <w:tr w:rsidR="00E448D8" w:rsidRPr="00A8200B" w14:paraId="585B60D8" w14:textId="77777777" w:rsidTr="00E448D8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FD42B" w14:textId="77777777" w:rsidR="00E448D8" w:rsidRPr="00A8200B" w:rsidRDefault="00E448D8" w:rsidP="006C46F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2B3397" w14:textId="77777777" w:rsidR="00E448D8" w:rsidRPr="00A8200B" w:rsidRDefault="00E448D8" w:rsidP="006C46F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4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6E3A7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82F32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87-1.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76D7B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AFB2C5" w14:textId="77777777" w:rsidR="00E448D8" w:rsidRPr="00A8200B" w:rsidRDefault="00E448D8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8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9F40E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47150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91-1.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BD4B0" w14:textId="426B429E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7</w:t>
            </w:r>
            <w:r w:rsid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6</w:t>
            </w:r>
          </w:p>
        </w:tc>
      </w:tr>
      <w:tr w:rsidR="00E448D8" w:rsidRPr="00A8200B" w14:paraId="729609CE" w14:textId="77777777" w:rsidTr="00E448D8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F1084" w14:textId="77777777" w:rsidR="00E448D8" w:rsidRPr="00A8200B" w:rsidRDefault="00E448D8" w:rsidP="006C46F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496DD3" w14:textId="77777777" w:rsidR="00E448D8" w:rsidRPr="00A8200B" w:rsidRDefault="00E448D8" w:rsidP="006C46F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7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6F147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2D80E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76-1.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771D2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A64BDF" w14:textId="77777777" w:rsidR="00E448D8" w:rsidRPr="00A8200B" w:rsidRDefault="00E448D8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4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987E6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F4CE2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73-1.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55B22" w14:textId="27E789DB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51</w:t>
            </w:r>
          </w:p>
        </w:tc>
      </w:tr>
      <w:tr w:rsidR="00E448D8" w:rsidRPr="00A8200B" w14:paraId="681F9FAF" w14:textId="77777777" w:rsidTr="00E448D8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0317C1" w14:textId="77777777" w:rsidR="00E448D8" w:rsidRPr="00A8200B" w:rsidRDefault="00E448D8" w:rsidP="006C46F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2FA96" w14:textId="77777777" w:rsidR="00E448D8" w:rsidRPr="00A8200B" w:rsidRDefault="00E448D8" w:rsidP="006C46F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8622</w:t>
            </w:r>
          </w:p>
        </w:tc>
        <w:tc>
          <w:tcPr>
            <w:tcW w:w="29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444487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5D3F9" w14:textId="77777777" w:rsidR="00E448D8" w:rsidRPr="00A8200B" w:rsidRDefault="00E448D8" w:rsidP="00A8200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732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A1C4A1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15824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F1619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E448D8" w:rsidRPr="00A8200B" w14:paraId="0550AD62" w14:textId="77777777" w:rsidTr="00E448D8">
        <w:trPr>
          <w:trHeight w:val="300"/>
        </w:trPr>
        <w:tc>
          <w:tcPr>
            <w:tcW w:w="872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3DFE47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Secondary  care interval</w:t>
            </w:r>
          </w:p>
        </w:tc>
      </w:tr>
      <w:tr w:rsidR="00A8200B" w:rsidRPr="00A8200B" w14:paraId="26834EA9" w14:textId="77777777" w:rsidTr="006C46FB">
        <w:trPr>
          <w:trHeight w:val="263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835F0" w14:textId="77777777" w:rsidR="00A8200B" w:rsidRPr="00A8200B" w:rsidRDefault="00A8200B" w:rsidP="006C46F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D9E78B" w14:textId="77777777" w:rsidR="00A8200B" w:rsidRPr="00A8200B" w:rsidRDefault="00A8200B" w:rsidP="00A8200B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7390</w:t>
            </w:r>
          </w:p>
        </w:tc>
        <w:tc>
          <w:tcPr>
            <w:tcW w:w="29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6E311" w14:textId="54041614" w:rsidR="00A8200B" w:rsidRPr="00A8200B" w:rsidRDefault="00A8200B" w:rsidP="00A8200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 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31D19F" w14:textId="77777777" w:rsidR="00A8200B" w:rsidRPr="00A8200B" w:rsidRDefault="00A8200B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6290</w:t>
            </w:r>
          </w:p>
        </w:tc>
        <w:tc>
          <w:tcPr>
            <w:tcW w:w="3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3CD9A" w14:textId="2CA78902" w:rsidR="00A8200B" w:rsidRPr="00A8200B" w:rsidRDefault="00A8200B" w:rsidP="00A8200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 w:rsidR="00E448D8" w:rsidRPr="00A8200B" w14:paraId="4104CA9C" w14:textId="77777777" w:rsidTr="00E448D8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D6856" w14:textId="77777777" w:rsidR="00E448D8" w:rsidRPr="00A8200B" w:rsidRDefault="00E448D8" w:rsidP="006C46F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Black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4874E5" w14:textId="77777777" w:rsidR="00E448D8" w:rsidRPr="00A8200B" w:rsidRDefault="00E448D8" w:rsidP="00A8200B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9643C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.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73321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.05-2.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150F4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0B83EB" w14:textId="77777777" w:rsidR="00E448D8" w:rsidRPr="00A8200B" w:rsidRDefault="00E448D8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9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0C210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1A4AD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0.98-1.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7318D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0.06</w:t>
            </w:r>
          </w:p>
        </w:tc>
      </w:tr>
      <w:tr w:rsidR="00E448D8" w:rsidRPr="00A8200B" w14:paraId="6E2F906B" w14:textId="77777777" w:rsidTr="00E448D8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DA68C" w14:textId="77777777" w:rsidR="00E448D8" w:rsidRPr="00A8200B" w:rsidRDefault="00E448D8" w:rsidP="006C46F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Asian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4B4DEF" w14:textId="77777777" w:rsidR="00E448D8" w:rsidRPr="00A8200B" w:rsidRDefault="00E448D8" w:rsidP="00A8200B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6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99414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29D55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84-1.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A8618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0713BF" w14:textId="77777777" w:rsidR="00E448D8" w:rsidRPr="00A8200B" w:rsidRDefault="00E448D8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D55BC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EF4D8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90-1.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403B8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28</w:t>
            </w:r>
          </w:p>
        </w:tc>
      </w:tr>
      <w:tr w:rsidR="00E448D8" w:rsidRPr="00A8200B" w14:paraId="792085A8" w14:textId="77777777" w:rsidTr="00E448D8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44C43" w14:textId="77777777" w:rsidR="00E448D8" w:rsidRPr="00A8200B" w:rsidRDefault="00E448D8" w:rsidP="006C46F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AE75B0" w14:textId="77777777" w:rsidR="00E448D8" w:rsidRPr="00A8200B" w:rsidRDefault="00E448D8" w:rsidP="00A8200B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4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5C87E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93E4C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75-1.2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7D01C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27AE98" w14:textId="77777777" w:rsidR="00E448D8" w:rsidRPr="00A8200B" w:rsidRDefault="00E448D8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8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1D0B0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FD71C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76-1.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C51F1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90</w:t>
            </w:r>
          </w:p>
        </w:tc>
      </w:tr>
      <w:tr w:rsidR="00E448D8" w:rsidRPr="00A8200B" w14:paraId="58D04B87" w14:textId="77777777" w:rsidTr="00E448D8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46894" w14:textId="77777777" w:rsidR="00E448D8" w:rsidRPr="00A8200B" w:rsidRDefault="00E448D8" w:rsidP="006C46F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1CDAFE" w14:textId="77777777" w:rsidR="00E448D8" w:rsidRPr="00A8200B" w:rsidRDefault="00E448D8" w:rsidP="00A8200B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7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A2B66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FBBE7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68-1.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84A35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53C36C" w14:textId="77777777" w:rsidR="00E448D8" w:rsidRPr="00A8200B" w:rsidRDefault="00E448D8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4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CDCED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45001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64-1.3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E2362" w14:textId="77777777" w:rsidR="00E448D8" w:rsidRPr="00A8200B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.67</w:t>
            </w:r>
          </w:p>
        </w:tc>
      </w:tr>
      <w:tr w:rsidR="00E448D8" w:rsidRPr="00A8200B" w14:paraId="3B393A24" w14:textId="77777777" w:rsidTr="00E448D8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EE6D95" w14:textId="77777777" w:rsidR="00E448D8" w:rsidRPr="00A8200B" w:rsidRDefault="00E448D8" w:rsidP="006C46F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A8200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ECA6A" w14:textId="77777777" w:rsidR="00E448D8" w:rsidRPr="007E1389" w:rsidRDefault="00E448D8" w:rsidP="00A8200B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7E1389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8622</w:t>
            </w:r>
          </w:p>
        </w:tc>
        <w:tc>
          <w:tcPr>
            <w:tcW w:w="29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D823D2" w14:textId="77777777" w:rsidR="00E448D8" w:rsidRPr="007E1389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7E1389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2E491" w14:textId="77777777" w:rsidR="00E448D8" w:rsidRPr="007E1389" w:rsidRDefault="00E448D8" w:rsidP="00A8200B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7E1389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7329</w:t>
            </w:r>
          </w:p>
        </w:tc>
        <w:tc>
          <w:tcPr>
            <w:tcW w:w="32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6747C5" w14:textId="77777777" w:rsidR="00E448D8" w:rsidRPr="007E1389" w:rsidRDefault="00E448D8" w:rsidP="006C46F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7E1389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</w:tr>
    </w:tbl>
    <w:p w14:paraId="47B95930" w14:textId="77777777" w:rsidR="00E448D8" w:rsidRPr="00BA1949" w:rsidRDefault="00E448D8" w:rsidP="00144FF6">
      <w:pPr>
        <w:rPr>
          <w:i/>
          <w:iCs/>
          <w:sz w:val="16"/>
          <w:szCs w:val="16"/>
        </w:rPr>
      </w:pPr>
    </w:p>
    <w:sectPr w:rsidR="00E448D8" w:rsidRPr="00BA1949" w:rsidSect="007C27D5">
      <w:pgSz w:w="11906" w:h="16838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9F1388" w14:textId="77777777" w:rsidR="00F21E21" w:rsidRDefault="00F21E21">
      <w:pPr>
        <w:spacing w:after="0" w:line="240" w:lineRule="auto"/>
      </w:pPr>
      <w:r>
        <w:separator/>
      </w:r>
    </w:p>
  </w:endnote>
  <w:endnote w:type="continuationSeparator" w:id="0">
    <w:p w14:paraId="52543C0F" w14:textId="77777777" w:rsidR="00F21E21" w:rsidRDefault="00F21E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7B163F" w14:textId="77777777" w:rsidR="00F21E21" w:rsidRDefault="00F21E21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0842DA39" w14:textId="77777777" w:rsidR="00F21E21" w:rsidRDefault="00F21E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1E3A"/>
    <w:rsid w:val="000A0098"/>
    <w:rsid w:val="000A62FD"/>
    <w:rsid w:val="00144FF6"/>
    <w:rsid w:val="001963FB"/>
    <w:rsid w:val="001F187E"/>
    <w:rsid w:val="00236A3B"/>
    <w:rsid w:val="00334E1F"/>
    <w:rsid w:val="00361C8C"/>
    <w:rsid w:val="003D3515"/>
    <w:rsid w:val="004403C1"/>
    <w:rsid w:val="00441E3A"/>
    <w:rsid w:val="004D53E4"/>
    <w:rsid w:val="0052686C"/>
    <w:rsid w:val="006066E7"/>
    <w:rsid w:val="006265C2"/>
    <w:rsid w:val="006C46FB"/>
    <w:rsid w:val="00767592"/>
    <w:rsid w:val="007B5586"/>
    <w:rsid w:val="007C27D5"/>
    <w:rsid w:val="007E1389"/>
    <w:rsid w:val="0080039E"/>
    <w:rsid w:val="00847483"/>
    <w:rsid w:val="008C6EB4"/>
    <w:rsid w:val="0091305D"/>
    <w:rsid w:val="00932933"/>
    <w:rsid w:val="00963FC2"/>
    <w:rsid w:val="0098194F"/>
    <w:rsid w:val="00982D4F"/>
    <w:rsid w:val="00997099"/>
    <w:rsid w:val="009D493B"/>
    <w:rsid w:val="00A41A1A"/>
    <w:rsid w:val="00A8200B"/>
    <w:rsid w:val="00AC134E"/>
    <w:rsid w:val="00B2458F"/>
    <w:rsid w:val="00BA1949"/>
    <w:rsid w:val="00BC462E"/>
    <w:rsid w:val="00BF3FB7"/>
    <w:rsid w:val="00C2076C"/>
    <w:rsid w:val="00C54779"/>
    <w:rsid w:val="00CD6CE3"/>
    <w:rsid w:val="00D03665"/>
    <w:rsid w:val="00DA36FA"/>
    <w:rsid w:val="00DD1230"/>
    <w:rsid w:val="00DE78EA"/>
    <w:rsid w:val="00E24D50"/>
    <w:rsid w:val="00E33AC9"/>
    <w:rsid w:val="00E448D8"/>
    <w:rsid w:val="00E62159"/>
    <w:rsid w:val="00EA057E"/>
    <w:rsid w:val="00F21E21"/>
    <w:rsid w:val="00F431A2"/>
    <w:rsid w:val="00F43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7CC3F"/>
  <w15:docId w15:val="{A482DD4C-75B4-42F2-9758-F3BAEA7A6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403C1"/>
    <w:pPr>
      <w:suppressAutoHyphens w:val="0"/>
      <w:autoSpaceDN/>
      <w:spacing w:after="200" w:line="240" w:lineRule="auto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3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5</TotalTime>
  <Pages>4</Pages>
  <Words>754</Words>
  <Characters>2914</Characters>
  <Application>Microsoft Office Word</Application>
  <DocSecurity>0</DocSecurity>
  <Lines>675</Lines>
  <Paragraphs>5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mola</dc:creator>
  <cp:keywords/>
  <dc:description/>
  <cp:lastModifiedBy>Martins, Tanimola</cp:lastModifiedBy>
  <cp:revision>4</cp:revision>
  <cp:lastPrinted>2024-09-18T15:07:00Z</cp:lastPrinted>
  <dcterms:created xsi:type="dcterms:W3CDTF">2024-09-18T10:45:00Z</dcterms:created>
  <dcterms:modified xsi:type="dcterms:W3CDTF">2025-12-03T18:28:00Z</dcterms:modified>
</cp:coreProperties>
</file>